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92826" w14:textId="2138CA6B" w:rsidR="000660F4" w:rsidRPr="00F03855" w:rsidRDefault="004B0085">
      <w:pPr>
        <w:rPr>
          <w:rFonts w:ascii="Palatino Linotype" w:hAnsi="Palatino Linotype" w:cs="Times New Roman"/>
          <w:sz w:val="20"/>
          <w:szCs w:val="20"/>
        </w:rPr>
      </w:pPr>
      <w:r w:rsidRPr="00F03855">
        <w:rPr>
          <w:rFonts w:ascii="Palatino Linotype" w:hAnsi="Palatino Linotype" w:cs="Times New Roman"/>
          <w:b/>
          <w:sz w:val="20"/>
          <w:szCs w:val="20"/>
        </w:rPr>
        <w:t xml:space="preserve">Table </w:t>
      </w:r>
      <w:r w:rsidR="00F03855">
        <w:rPr>
          <w:rFonts w:ascii="Palatino Linotype" w:hAnsi="Palatino Linotype" w:cs="Times New Roman"/>
          <w:b/>
          <w:sz w:val="20"/>
          <w:szCs w:val="20"/>
        </w:rPr>
        <w:t>S</w:t>
      </w:r>
      <w:r w:rsidRPr="00F03855">
        <w:rPr>
          <w:rFonts w:ascii="Palatino Linotype" w:hAnsi="Palatino Linotype" w:cs="Times New Roman"/>
          <w:b/>
          <w:sz w:val="20"/>
          <w:szCs w:val="20"/>
        </w:rPr>
        <w:t>4:</w:t>
      </w:r>
      <w:r w:rsidRPr="00F03855">
        <w:rPr>
          <w:rFonts w:ascii="Palatino Linotype" w:hAnsi="Palatino Linotype" w:cs="Times New Roman"/>
          <w:sz w:val="20"/>
          <w:szCs w:val="20"/>
        </w:rPr>
        <w:t xml:space="preserve"> Association </w:t>
      </w:r>
      <w:r w:rsidR="00CB40F4" w:rsidRPr="00F03855">
        <w:rPr>
          <w:rFonts w:ascii="Palatino Linotype" w:hAnsi="Palatino Linotype" w:cs="Times New Roman"/>
          <w:sz w:val="20"/>
          <w:szCs w:val="20"/>
        </w:rPr>
        <w:t xml:space="preserve">of SNPs </w:t>
      </w:r>
      <w:r w:rsidR="0013006A" w:rsidRPr="00F03855">
        <w:rPr>
          <w:rFonts w:ascii="Palatino Linotype" w:hAnsi="Palatino Linotype" w:cs="Times New Roman"/>
          <w:sz w:val="20"/>
          <w:szCs w:val="20"/>
        </w:rPr>
        <w:t>with</w:t>
      </w:r>
      <w:r w:rsidR="00CB40F4" w:rsidRPr="00F03855">
        <w:rPr>
          <w:rFonts w:ascii="Palatino Linotype" w:hAnsi="Palatino Linotype" w:cs="Times New Roman"/>
          <w:sz w:val="20"/>
          <w:szCs w:val="20"/>
        </w:rPr>
        <w:t>in</w:t>
      </w:r>
      <w:r w:rsidR="0013006A" w:rsidRPr="00F03855">
        <w:rPr>
          <w:rFonts w:ascii="Palatino Linotype" w:hAnsi="Palatino Linotype" w:cs="Times New Roman"/>
          <w:sz w:val="20"/>
          <w:szCs w:val="20"/>
        </w:rPr>
        <w:t xml:space="preserve"> gene</w:t>
      </w:r>
      <w:r w:rsidRPr="00F03855">
        <w:rPr>
          <w:rFonts w:ascii="Palatino Linotype" w:hAnsi="Palatino Linotype" w:cs="Times New Roman"/>
          <w:sz w:val="20"/>
          <w:szCs w:val="20"/>
        </w:rPr>
        <w:t xml:space="preserve"> </w:t>
      </w:r>
      <w:r w:rsidRPr="00F03855">
        <w:rPr>
          <w:rFonts w:ascii="Palatino Linotype" w:hAnsi="Palatino Linotype" w:cs="Times New Roman"/>
          <w:i/>
          <w:iCs/>
          <w:color w:val="000000"/>
          <w:sz w:val="20"/>
          <w:szCs w:val="20"/>
        </w:rPr>
        <w:t>CACNB2</w:t>
      </w:r>
      <w:r w:rsidRPr="00F03855">
        <w:rPr>
          <w:rFonts w:ascii="Palatino Linotype" w:hAnsi="Palatino Linotype" w:cs="Times New Roman"/>
          <w:iCs/>
          <w:color w:val="000000"/>
          <w:sz w:val="20"/>
          <w:szCs w:val="20"/>
        </w:rPr>
        <w:t xml:space="preserve">, </w:t>
      </w:r>
      <w:r w:rsidRPr="00F03855">
        <w:rPr>
          <w:rFonts w:ascii="Palatino Linotype" w:hAnsi="Palatino Linotype" w:cs="Times New Roman"/>
          <w:i/>
          <w:iCs/>
          <w:color w:val="000000"/>
          <w:sz w:val="20"/>
          <w:szCs w:val="20"/>
        </w:rPr>
        <w:t>SLC39A12</w:t>
      </w:r>
      <w:r w:rsidRPr="00F03855">
        <w:rPr>
          <w:rFonts w:ascii="Palatino Linotype" w:hAnsi="Palatino Linotype" w:cs="Times New Roman"/>
          <w:iCs/>
          <w:color w:val="000000"/>
          <w:sz w:val="20"/>
          <w:szCs w:val="20"/>
        </w:rPr>
        <w:t xml:space="preserve">, and </w:t>
      </w:r>
      <w:r w:rsidRPr="00F03855">
        <w:rPr>
          <w:rFonts w:ascii="Palatino Linotype" w:hAnsi="Palatino Linotype" w:cs="Times New Roman"/>
          <w:i/>
          <w:iCs/>
          <w:color w:val="000000"/>
          <w:sz w:val="20"/>
          <w:szCs w:val="20"/>
        </w:rPr>
        <w:t>ZEB1</w:t>
      </w:r>
      <w:r w:rsidRPr="00F03855">
        <w:rPr>
          <w:rFonts w:ascii="Palatino Linotype" w:hAnsi="Palatino Linotype" w:cs="Times New Roman"/>
          <w:sz w:val="20"/>
          <w:szCs w:val="20"/>
        </w:rPr>
        <w:t xml:space="preserve"> </w:t>
      </w:r>
      <w:r w:rsidR="00CB40F4" w:rsidRPr="00F03855">
        <w:rPr>
          <w:rFonts w:ascii="Palatino Linotype" w:hAnsi="Palatino Linotype" w:cs="Times New Roman"/>
          <w:sz w:val="20"/>
          <w:szCs w:val="20"/>
        </w:rPr>
        <w:t>with reproducti</w:t>
      </w:r>
      <w:r w:rsidR="00803AC8" w:rsidRPr="00F03855">
        <w:rPr>
          <w:rFonts w:ascii="Palatino Linotype" w:hAnsi="Palatino Linotype" w:cs="Times New Roman"/>
          <w:sz w:val="20"/>
          <w:szCs w:val="20"/>
        </w:rPr>
        <w:t>ve</w:t>
      </w:r>
      <w:r w:rsidR="00CB40F4" w:rsidRPr="00F03855">
        <w:rPr>
          <w:rFonts w:ascii="Palatino Linotype" w:hAnsi="Palatino Linotype" w:cs="Times New Roman"/>
          <w:sz w:val="20"/>
          <w:szCs w:val="20"/>
        </w:rPr>
        <w:t xml:space="preserve"> traits in Holstein cows</w:t>
      </w:r>
      <w:r w:rsidRPr="00F03855">
        <w:rPr>
          <w:rFonts w:ascii="Palatino Linotype" w:hAnsi="Palatino Linotype" w:cs="Times New Roman"/>
          <w:sz w:val="20"/>
          <w:szCs w:val="20"/>
        </w:rPr>
        <w:t xml:space="preserve"> (</w:t>
      </w:r>
      <w:r w:rsidR="00CB40F4" w:rsidRPr="00F03855">
        <w:rPr>
          <w:rFonts w:ascii="Palatino Linotype" w:hAnsi="Palatino Linotype"/>
          <w:iCs/>
          <w:sz w:val="20"/>
          <w:szCs w:val="20"/>
        </w:rPr>
        <w:t xml:space="preserve">Least square mean ± </w:t>
      </w:r>
      <w:r w:rsidR="0013006A" w:rsidRPr="00F03855">
        <w:rPr>
          <w:rFonts w:ascii="Palatino Linotype" w:hAnsi="Palatino Linotype"/>
          <w:iCs/>
          <w:sz w:val="20"/>
          <w:szCs w:val="20"/>
        </w:rPr>
        <w:t>S</w:t>
      </w:r>
      <w:r w:rsidR="00CB40F4" w:rsidRPr="00F03855">
        <w:rPr>
          <w:rFonts w:ascii="Palatino Linotype" w:hAnsi="Palatino Linotype"/>
          <w:iCs/>
          <w:sz w:val="20"/>
          <w:szCs w:val="20"/>
        </w:rPr>
        <w:t>tandard error</w:t>
      </w:r>
      <w:r w:rsidRPr="00F03855">
        <w:rPr>
          <w:rFonts w:ascii="Palatino Linotype" w:hAnsi="Palatino Linotype" w:cs="Times New Roman"/>
          <w:sz w:val="20"/>
          <w:szCs w:val="20"/>
        </w:rPr>
        <w:t>)</w:t>
      </w:r>
      <w:r w:rsidR="00F03855">
        <w:rPr>
          <w:rFonts w:ascii="Palatino Linotype" w:hAnsi="Palatino Linotype" w:cs="Times New Roman"/>
          <w:sz w:val="20"/>
          <w:szCs w:val="20"/>
        </w:rPr>
        <w:t>.</w:t>
      </w:r>
    </w:p>
    <w:p w14:paraId="7F2C5458" w14:textId="62ACC0AF" w:rsidR="004B0085" w:rsidRPr="00F03855" w:rsidRDefault="004B0085">
      <w:pPr>
        <w:rPr>
          <w:rFonts w:ascii="Palatino Linotype" w:hAnsi="Palatino Linotype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19"/>
        <w:gridCol w:w="998"/>
        <w:gridCol w:w="1352"/>
        <w:gridCol w:w="1425"/>
        <w:gridCol w:w="1249"/>
        <w:gridCol w:w="1238"/>
        <w:gridCol w:w="1237"/>
        <w:gridCol w:w="1237"/>
        <w:gridCol w:w="1329"/>
        <w:gridCol w:w="1237"/>
        <w:gridCol w:w="1237"/>
      </w:tblGrid>
      <w:tr w:rsidR="004B0085" w:rsidRPr="00F03855" w14:paraId="6931E755" w14:textId="77777777" w:rsidTr="004416F6">
        <w:trPr>
          <w:trHeight w:val="300"/>
        </w:trPr>
        <w:tc>
          <w:tcPr>
            <w:tcW w:w="508" w:type="pct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A81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3E9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4D2FE" w14:textId="133647E2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FC</w:t>
            </w:r>
            <w:bookmarkStart w:id="0" w:name="_GoBack"/>
            <w:r w:rsidR="004416F6" w:rsidRPr="004416F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bookmarkEnd w:id="0"/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F0D4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FS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E113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E_C</w:t>
            </w:r>
          </w:p>
        </w:tc>
        <w:tc>
          <w:tcPr>
            <w:tcW w:w="443" w:type="pct"/>
            <w:tcBorders>
              <w:top w:val="single" w:sz="8" w:space="0" w:color="7F7F7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69D4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E_H</w:t>
            </w:r>
          </w:p>
        </w:tc>
        <w:tc>
          <w:tcPr>
            <w:tcW w:w="443" w:type="pct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C9F2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ICF</w:t>
            </w:r>
          </w:p>
        </w:tc>
        <w:tc>
          <w:tcPr>
            <w:tcW w:w="443" w:type="pct"/>
            <w:tcBorders>
              <w:top w:val="single" w:sz="8" w:space="0" w:color="7F7F7F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1BC3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IFL_C</w:t>
            </w:r>
          </w:p>
        </w:tc>
        <w:tc>
          <w:tcPr>
            <w:tcW w:w="476" w:type="pct"/>
            <w:tcBorders>
              <w:top w:val="single" w:sz="8" w:space="0" w:color="7F7F7F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F1E5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IFL_H</w:t>
            </w:r>
          </w:p>
        </w:tc>
        <w:tc>
          <w:tcPr>
            <w:tcW w:w="443" w:type="pct"/>
            <w:tcBorders>
              <w:top w:val="single" w:sz="8" w:space="0" w:color="7F7F7F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ADF1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SB_C</w:t>
            </w:r>
          </w:p>
        </w:tc>
        <w:tc>
          <w:tcPr>
            <w:tcW w:w="443" w:type="pct"/>
            <w:tcBorders>
              <w:top w:val="single" w:sz="8" w:space="0" w:color="7F7F7F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C80B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SB_H</w:t>
            </w:r>
          </w:p>
        </w:tc>
      </w:tr>
      <w:tr w:rsidR="004B0085" w:rsidRPr="00F03855" w14:paraId="3B9F026E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8A5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BBD2A6" w14:textId="1D0D4310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430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CCFC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0.138±0.308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B8B8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878±0.37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3FD5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B3A9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384F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94±0.05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147A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030±0.24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6D3E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380±0.30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BC63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F230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2</w:t>
            </w:r>
          </w:p>
        </w:tc>
      </w:tr>
      <w:tr w:rsidR="004B0085" w:rsidRPr="00F03855" w14:paraId="79E3BA82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5B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3258042G/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2EF" w14:textId="1B2607FD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G(74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DFB3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840±0.235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A72A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324±0.2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C3D3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53FB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96BE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74±0.04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D476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61±0.18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8DCA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95±0.23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6199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143D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1</w:t>
            </w:r>
          </w:p>
        </w:tc>
      </w:tr>
      <w:tr w:rsidR="004B0085" w:rsidRPr="00F03855" w14:paraId="0C972EF2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770AA8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E0AB9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(295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2C00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874±0.373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DAB0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291±0.452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7074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E460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0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1F06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92±0.06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FB80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926±0.29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3582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874±0.36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AB7A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2EF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6±0.002</w:t>
            </w:r>
          </w:p>
        </w:tc>
      </w:tr>
      <w:tr w:rsidR="004B0085" w:rsidRPr="00F03855" w14:paraId="2C96A56D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F0A766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159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6D2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9AE5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1CBD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5021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D2AA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A38C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0607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2787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4845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</w:tr>
      <w:tr w:rsidR="004B0085" w:rsidRPr="00F03855" w14:paraId="46B7866A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FE9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B6F4D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316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ABE3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632±0.359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0C22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386±0.435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4975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1AF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AED5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93±0.06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2C5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964±0.287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F668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075±0.3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DA0E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2F04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2</w:t>
            </w:r>
          </w:p>
        </w:tc>
      </w:tr>
      <w:tr w:rsidR="004B0085" w:rsidRPr="00F03855" w14:paraId="781DAD1F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6F1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3258138T/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1D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(74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2D0D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971±0.234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3941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239±0.2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F0A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F1C6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06E9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75±0.04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E3C1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27±0.187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3230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674±0.23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AEF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D0BE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1</w:t>
            </w:r>
          </w:p>
        </w:tc>
      </w:tr>
      <w:tr w:rsidR="004B0085" w:rsidRPr="00F03855" w14:paraId="0F06934A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877E2B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FFED7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(400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6EB9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0.101±0.319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9D50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8.000±0.386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D619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538E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5542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91±0.05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A52A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.998±0.255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0CAF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432±0.31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870A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7871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2</w:t>
            </w:r>
          </w:p>
        </w:tc>
      </w:tr>
      <w:tr w:rsidR="004B0085" w:rsidRPr="00F03855" w14:paraId="574E91D7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431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971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5423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9527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D014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6280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97ED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3B4B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92D5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E5B4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0440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</w:tr>
      <w:tr w:rsidR="004B0085" w:rsidRPr="00F03855" w14:paraId="614054CF" w14:textId="77777777" w:rsidTr="004416F6">
        <w:trPr>
          <w:trHeight w:val="345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20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48F64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147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187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200±0.527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0BE8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8.126±0.64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784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87A6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0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CEB9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87±0.09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7A0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774±0.4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3987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444±0.519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DAD4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C792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5±0.003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B0085" w:rsidRPr="00F03855" w14:paraId="443825DD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774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3258186G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656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(62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C603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411±0.254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3918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6.845±0.308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3557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8E0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B7DE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69±0.04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AC47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19±0.20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FDB4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249±0.25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C08A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51B6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B0085" w:rsidRPr="00F03855" w14:paraId="380171F4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117005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03366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653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AC4F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901±0.249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1BF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885±0.30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747A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43CE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1AAC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14±0.04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A95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300±0.20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9D0D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073±0.245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E5D7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56F0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B0085" w:rsidRPr="00F03855" w14:paraId="6E364F03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7D74A2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4046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E739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5C14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55F1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E030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7A95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8617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023E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DBFD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6598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4B0085" w:rsidRPr="00F03855" w14:paraId="37BFC7AB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094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AB6EF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407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CE91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0.153±0.316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654B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8.030±0.383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DEAF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±0.000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B0B4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441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89±0.05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A0C4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.988±0.25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51B0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410±0.3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A368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ABD6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2</w:t>
            </w:r>
          </w:p>
        </w:tc>
      </w:tr>
      <w:tr w:rsidR="004B0085" w:rsidRPr="00F03855" w14:paraId="3BF2C8FE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C30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3258354A/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66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A(73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F0ED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995±0.234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A1F2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238±0.2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94CF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9A17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49CA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81±0.04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BDDF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02±0.187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FE27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685±0.23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0BC5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7054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1</w:t>
            </w:r>
          </w:p>
        </w:tc>
      </w:tr>
      <w:tr w:rsidR="004B0085" w:rsidRPr="00F03855" w14:paraId="0E72B45F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157B55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295B8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319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8F00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697±0.357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404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252±0.433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756F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0B2B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45CD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04±0.06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B4A0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.034±0.285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9E4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011±0.35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9D80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354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2</w:t>
            </w:r>
          </w:p>
        </w:tc>
      </w:tr>
      <w:tr w:rsidR="004B0085" w:rsidRPr="00F03855" w14:paraId="225C8C0E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503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290C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898F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1DD6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79AC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A70E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A443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85E0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B2CA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C9F7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D824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49</w:t>
            </w:r>
          </w:p>
        </w:tc>
      </w:tr>
      <w:tr w:rsidR="004B0085" w:rsidRPr="00F03855" w14:paraId="221F8286" w14:textId="77777777" w:rsidTr="004416F6">
        <w:trPr>
          <w:trHeight w:val="345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C4E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0EFD1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224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0909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166±0.427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8730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480±0.532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2DDB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18D0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C188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32±0.07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7300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.302±0.336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AE6D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494±0.414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6C5E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4370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2</w:t>
            </w:r>
          </w:p>
        </w:tc>
      </w:tr>
      <w:tr w:rsidR="004B0085" w:rsidRPr="00F03855" w14:paraId="2B137645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220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3267056T/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33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(59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291C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889±0.263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0AC8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192±0.3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8B54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E472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29B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92±0.04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8174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838±0.207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216E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941±0.255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5450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6F93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1</w:t>
            </w:r>
          </w:p>
        </w:tc>
      </w:tr>
      <w:tr w:rsidR="004B0085" w:rsidRPr="00F03855" w14:paraId="1FC54119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ACECE4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08A6A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(376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BEA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0.143±0.329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58A1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8.134±0.410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E0B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3A0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E0A9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528±0.05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80AB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015±0.259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1272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173±0.319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CD2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328E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2</w:t>
            </w:r>
          </w:p>
        </w:tc>
      </w:tr>
      <w:tr w:rsidR="004B0085" w:rsidRPr="00F03855" w14:paraId="14178BC6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5F1660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525A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6377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91F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AFE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30E1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268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3D0C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4F2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2D52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EDC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</w:tr>
      <w:tr w:rsidR="004B0085" w:rsidRPr="00F03855" w14:paraId="5DEEB647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B2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3A170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(657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2B9F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922±0.248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42E3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928±0.3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CC6F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A08B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D082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07±0.04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FB37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324±0.20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3AAA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132±0.244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68FC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873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</w:p>
        </w:tc>
      </w:tr>
      <w:tr w:rsidR="004B0085" w:rsidRPr="00F03855" w14:paraId="571AB15C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A57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3267172C/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D9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C(62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9010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464±0.256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9DCC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6.844±0.31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6EF8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0850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B6B9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74±0.04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DC0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595±0.20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84C5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156±0.25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678B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27BF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1</w:t>
            </w:r>
          </w:p>
        </w:tc>
      </w:tr>
      <w:tr w:rsidR="004B0085" w:rsidRPr="00F03855" w14:paraId="35806398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12EF36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6FCDD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(153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7DE0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186±0.517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CE21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899±0.626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9A33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7EE5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0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6CA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81±0.09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71AF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967±0.4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2D56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261±0.508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13EB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913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4±0.003</w:t>
            </w:r>
          </w:p>
        </w:tc>
      </w:tr>
      <w:tr w:rsidR="004B0085" w:rsidRPr="00F03855" w14:paraId="33127185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8C1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5DD0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ED52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3CB7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E0E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0EDD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F8F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87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A33F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76E3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BB00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C24F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4B0085" w:rsidRPr="00F03855" w14:paraId="6677AD1B" w14:textId="77777777" w:rsidTr="004416F6">
        <w:trPr>
          <w:trHeight w:val="345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CB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EA1B5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(64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898E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200±0.801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F834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6.122±0.970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2A0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778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1±0.00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A6C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4±0.14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FCCC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907±0.63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EF0A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008±0.78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285F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2C0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4±0.004</w:t>
            </w:r>
          </w:p>
        </w:tc>
      </w:tr>
      <w:tr w:rsidR="004B0085" w:rsidRPr="00F03855" w14:paraId="4D35943E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D73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3267296G/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8D8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G(49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4775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984±0.2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3675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876±0.3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0AF4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015F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8B94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65±0.05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8599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902±0.23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2DC2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694±0.28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5021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ED7B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1</w:t>
            </w:r>
          </w:p>
        </w:tc>
      </w:tr>
      <w:tr w:rsidR="004B0085" w:rsidRPr="00F03855" w14:paraId="2E17EADB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84DA6E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BC618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897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5B73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436±0.214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327B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347±0.259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6F2F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C28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6AC9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28±0.038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84C5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291±0.17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5688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656±0.2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771A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34D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1</w:t>
            </w:r>
          </w:p>
        </w:tc>
      </w:tr>
      <w:tr w:rsidR="004B0085" w:rsidRPr="00F03855" w14:paraId="0565C502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99A9B9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1A11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1BB5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BF4A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5AFE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9962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CF6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A9B5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585E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E1AE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BB82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 w:rsidR="004B0085" w:rsidRPr="00F03855" w14:paraId="3F65892B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A0B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794EC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462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0921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955±0.296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08B9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655±0.359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7EB9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68BA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8405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85±0.05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905B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018±0.23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C716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390±0.29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854D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C7C3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</w:p>
        </w:tc>
      </w:tr>
      <w:tr w:rsidR="004B0085" w:rsidRPr="00F03855" w14:paraId="5E7DB025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0BE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3253706A/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86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A(73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75C3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911±0.234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8A18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421±0.2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9E78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E8F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CBA5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67±0.04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5BCC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42±0.18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7ED0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37±0.23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953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321A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1</w:t>
            </w:r>
          </w:p>
        </w:tc>
      </w:tr>
      <w:tr w:rsidR="004B0085" w:rsidRPr="00F03855" w14:paraId="59CAE820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DB5E0D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B3CDB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(287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70F9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761±0.376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ECDE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131±0.456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D146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4307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0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54EC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96±0.06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B1B0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867±0.30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9B2D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918±0.36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FACE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964C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5±0.002</w:t>
            </w:r>
          </w:p>
        </w:tc>
      </w:tr>
      <w:tr w:rsidR="004B0085" w:rsidRPr="00F03855" w14:paraId="50049DFE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D5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0028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B068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369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93EF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2144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FB8C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DEB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EFBA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8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8F6D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0A7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</w:tr>
      <w:tr w:rsidR="004B0085" w:rsidRPr="00F03855" w14:paraId="3731E937" w14:textId="77777777" w:rsidTr="004416F6">
        <w:trPr>
          <w:trHeight w:val="345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E64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E8E75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(267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F1C5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771±0.393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F107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902±0.474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8985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981B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2658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78±0.069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EE02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931±0.31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9799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146±0.38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EF7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0D4D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2</w:t>
            </w:r>
          </w:p>
        </w:tc>
      </w:tr>
      <w:tr w:rsidR="004B0085" w:rsidRPr="00F03855" w14:paraId="26D9D31B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A3C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3284577T/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12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(74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BB04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988±0.236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657F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192±0.2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9F6E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1B0A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3652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51±0.04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CDC6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730±0.187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FC3E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12±0.23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ADA5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6431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</w:p>
        </w:tc>
      </w:tr>
      <w:tr w:rsidR="004B0085" w:rsidRPr="00F03855" w14:paraId="4A01FD5F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847A4B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544DA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(468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431F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982±0.296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EE92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869±0.357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3CEE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4EA7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4288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97±0.05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2C31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.956±0.235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233B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348±0.28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7243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5FE8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</w:p>
        </w:tc>
      </w:tr>
      <w:tr w:rsidR="004B0085" w:rsidRPr="00F03855" w14:paraId="295ABC8A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032C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8AC5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894F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782B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DE4F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6C78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5FE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658D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C13B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2FD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301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</w:tr>
      <w:tr w:rsidR="004B0085" w:rsidRPr="00F03855" w14:paraId="260DE51A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D51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C39A1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9EE73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55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04B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581±0.8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A9A8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6.965±1.04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2A8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9FA1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0±0.00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D4DE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41±0.15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89A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454±0.69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BA2F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201±0.84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8A86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3±0.00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0CE0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4±0.004</w:t>
            </w:r>
          </w:p>
        </w:tc>
      </w:tr>
      <w:tr w:rsidR="004B0085" w:rsidRPr="00F03855" w14:paraId="34E2FB94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CD2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2664855G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CED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(44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81C8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758±0.3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BE5C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879±0.3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BB32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3C1A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99E4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97±0.0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E05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45±0.2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E3B4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538±0.29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124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7F9B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</w:p>
        </w:tc>
      </w:tr>
      <w:tr w:rsidR="004B0085" w:rsidRPr="00F03855" w14:paraId="1CD4C717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DA3569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3FAC0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959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83D5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408±0.207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5786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314±0.250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7E6A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8B34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30C2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42±0.03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7199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497±0.16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D069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53±0.20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21E0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D5B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1</w:t>
            </w:r>
          </w:p>
        </w:tc>
      </w:tr>
      <w:tr w:rsidR="004B0085" w:rsidRPr="00F03855" w14:paraId="2463BF1F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8FA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7E7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7662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9B1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5E44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240E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5C4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9D0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601C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EBAA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C966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4B0085" w:rsidRPr="00F03855" w14:paraId="7ACC6184" w14:textId="77777777" w:rsidTr="004416F6">
        <w:trPr>
          <w:trHeight w:val="345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D4E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C39A12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9FE7E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931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F788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359±0.210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FD26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338±0.252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84AF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15F9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017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40±0.03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B46F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470±0.16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E3AA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93±0.20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C4F0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0111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1</w:t>
            </w:r>
          </w:p>
        </w:tc>
      </w:tr>
      <w:tr w:rsidR="004B0085" w:rsidRPr="00F03855" w14:paraId="11991E58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EDB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2665313G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9D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(46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3693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856±0.2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59D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935±0.3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8AA0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CFD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83F1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99±0.05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993A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22±0.23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3156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468±0.29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9348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0577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</w:p>
        </w:tc>
      </w:tr>
      <w:tr w:rsidR="004B0085" w:rsidRPr="00F03855" w14:paraId="14E643BF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2DD7D5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BDD34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58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4C6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478±0.841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61C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6.426±1.010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4299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D599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0±0.00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720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59±0.14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D92F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24±0.66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CFE4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.996±0.82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4BC9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3±0.00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4E1C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1±0.004</w:t>
            </w:r>
          </w:p>
        </w:tc>
      </w:tr>
      <w:tr w:rsidR="004B0085" w:rsidRPr="00F03855" w14:paraId="7B5D6AEB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C1AF8E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CB22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5841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045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7E2A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F9BA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28B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AF1C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86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9944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ABB8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9834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</w:tr>
      <w:tr w:rsidR="004B0085" w:rsidRPr="00F03855" w14:paraId="356E3FA5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17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C39A12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CD77C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13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9775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706±1.777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53C1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5.502±2.144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E601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±0.00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9659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1±0.00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B28C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65±0.3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026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.601±1.4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023F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.489±1.72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0CE0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D338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9</w:t>
            </w:r>
          </w:p>
        </w:tc>
      </w:tr>
      <w:tr w:rsidR="004B0085" w:rsidRPr="00F03855" w14:paraId="72354421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DF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2668290G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BE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(28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F2D6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982±0.3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DE0F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6.955±0.4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C836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9FA2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FA8E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14±0.06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F78D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66±0.30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C930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613±0.36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2084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377B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2</w:t>
            </w:r>
          </w:p>
        </w:tc>
      </w:tr>
      <w:tr w:rsidR="004B0085" w:rsidRPr="00F03855" w14:paraId="5AD0C814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83A838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D9142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1176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6212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307±0.187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2174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648±0.226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3D74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6D2D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CC0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85±0.03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631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502±0.14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2345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671±0.18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C6A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B4D4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</w:p>
        </w:tc>
      </w:tr>
      <w:tr w:rsidR="004B0085" w:rsidRPr="00F03855" w14:paraId="7A4F8E5B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9F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B38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CA92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2D12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DB82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E8FD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1765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4A5E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ED7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B671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93A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83</w:t>
            </w:r>
          </w:p>
        </w:tc>
      </w:tr>
      <w:tr w:rsidR="004B0085" w:rsidRPr="00F03855" w14:paraId="1787ECA2" w14:textId="77777777" w:rsidTr="004416F6">
        <w:trPr>
          <w:trHeight w:val="345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377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C39A12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FD943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2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EBF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1.454±4.526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96E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8.898±5.455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A22B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3BDA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5±0.00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F4EF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08±0.79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616E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577±3.59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9716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1.150±4.406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0ACA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3±0.00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C3E8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7±0.022</w:t>
            </w:r>
          </w:p>
        </w:tc>
      </w:tr>
      <w:tr w:rsidR="004B0085" w:rsidRPr="00F03855" w14:paraId="2476AC83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B4A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2698687A/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90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A(16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39F3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877±0.5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086C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8.118±0.6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F732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B0D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0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9930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93±0.08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B31F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.211±0.39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98FB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843±0.488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A93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B292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2</w:t>
            </w:r>
          </w:p>
        </w:tc>
      </w:tr>
      <w:tr w:rsidR="004B0085" w:rsidRPr="00F03855" w14:paraId="480C24A8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C4F46E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E20DC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1314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87CC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292±0.177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7386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422±0.213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ABE8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BF9F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23A8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75±0.03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CEC5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434±0.14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2C92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510±0.17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B9BF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AE83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</w:p>
        </w:tc>
      </w:tr>
      <w:tr w:rsidR="004B0085" w:rsidRPr="00F03855" w14:paraId="1FA406A2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E71960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3146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0032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5B5E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02FE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99B7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E531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7576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1CCE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1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ED81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4D53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</w:tr>
      <w:tr w:rsidR="004B0085" w:rsidRPr="00F03855" w14:paraId="6981C992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270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C39A12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AA126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225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032C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624±0.426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831A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184±0.516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623E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BD99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0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64D3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71±0.07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2F8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920±0.34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77ED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23±0.41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9FE8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3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68DF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2±0.00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B0085" w:rsidRPr="00F03855" w14:paraId="41955BE5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DBC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2751518G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3C4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(70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330D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368±0.2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64E6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833±0.2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B71A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40D8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6CEA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89±0.04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3A14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62±0.19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E35B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646±0.23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BE6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7E76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4B0085" w:rsidRPr="00F03855" w14:paraId="6B7BFA33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F3353D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4E1ED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537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8C2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322±0.276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790C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289±0.334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A0F9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5D46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2292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39±0.04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12CF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158±0.22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7906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46±0.27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4C2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56FB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1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B0085" w:rsidRPr="00F03855" w14:paraId="597B24DF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693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4CF5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9403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9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2AAC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F1BE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D41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F580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0787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AD72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CF68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50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A0FC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4B0085" w:rsidRPr="00F03855" w14:paraId="5B4D512D" w14:textId="77777777" w:rsidTr="004416F6">
        <w:trPr>
          <w:trHeight w:val="345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5CF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EB1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F58DC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(277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020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613±0.385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6830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161±0.467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CD3F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AEA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61E0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15±0.068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AE41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591±0.30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BF46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504±0.37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C154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8C9A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2</w:t>
            </w:r>
          </w:p>
        </w:tc>
      </w:tr>
      <w:tr w:rsidR="004B0085" w:rsidRPr="00F03855" w14:paraId="73187C3F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240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4066997C/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ED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G(69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F7A8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176±0.2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E91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561±0.2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976E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3AFF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2A97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16±0.043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B208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535±0.19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CAC9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680±0.23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284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4C6B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1</w:t>
            </w:r>
          </w:p>
        </w:tc>
      </w:tr>
      <w:tr w:rsidR="004B0085" w:rsidRPr="00F03855" w14:paraId="4706B6DA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638363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B4223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482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25D9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657±0.292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E5FF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550±0.354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4AAA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472C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53F5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44±0.05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D072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500±0.23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7AB9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46±0.28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E29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9CF6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1±0.001</w:t>
            </w:r>
          </w:p>
        </w:tc>
      </w:tr>
      <w:tr w:rsidR="004B0085" w:rsidRPr="00F03855" w14:paraId="19FA00D3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A19C83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D31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4377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0312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9D6F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7C37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2F6B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E8FD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0DA4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3F32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9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4BD2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4B0085" w:rsidRPr="00F03855" w14:paraId="1DF56B37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6F3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EB1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FCDB7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(292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CE35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670±0.377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B2CE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206±0.453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70DC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9A14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C196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11±0.065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72F4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570±0.29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D8CB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543±0.36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CEF4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333C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6±0.002</w:t>
            </w:r>
          </w:p>
        </w:tc>
      </w:tr>
      <w:tr w:rsidR="004B0085" w:rsidRPr="00F03855" w14:paraId="28530D47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EE1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4063562C/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6B0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G(69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7C03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204±0.2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E14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612±0.2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DBAC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8D6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6811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22±0.04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AB7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487±0.19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6F3F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03±0.23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91EF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6EA3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1</w:t>
            </w:r>
          </w:p>
        </w:tc>
      </w:tr>
      <w:tr w:rsidR="004B0085" w:rsidRPr="00F03855" w14:paraId="17B23FA5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312E78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D0649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467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0F5F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633±0.298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9B6A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551±0.359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163B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C045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EECF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60±0.05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D9D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535±0.23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398C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41±0.29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7D0B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E196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1±0.001</w:t>
            </w:r>
          </w:p>
        </w:tc>
      </w:tr>
      <w:tr w:rsidR="004B0085" w:rsidRPr="00F03855" w14:paraId="51664972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56A3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7FCF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C04C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1668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6D6A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6AD4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31F8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CDBC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920F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16C6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7CA3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4B0085" w:rsidRPr="00F03855" w14:paraId="28E5FCB9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789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EB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4B773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481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A9AC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561±0.29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0BDE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551±0.35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2193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D313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5B83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59±0.05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9D8D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443±0.23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CAC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446±0.28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F4AB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2514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1</w:t>
            </w:r>
          </w:p>
        </w:tc>
      </w:tr>
      <w:tr w:rsidR="004B0085" w:rsidRPr="00F03855" w14:paraId="79EC95AC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017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lastRenderedPageBreak/>
              <w:t>g.34110507T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741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A(53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C667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672±0.2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476B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428±0.3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C2CB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471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C537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18±0.04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B7CA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615±0.2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42B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.015±0.27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16DF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3ECB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1</w:t>
            </w:r>
          </w:p>
        </w:tc>
      </w:tr>
      <w:tr w:rsidR="004B0085" w:rsidRPr="00F03855" w14:paraId="59520D94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36D0FD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FC23C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(142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1130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765±0.543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E549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012±0.650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5CA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622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0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A38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21±0.09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F235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423±0.42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BD4B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940±0.52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347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C95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8±0.003</w:t>
            </w:r>
          </w:p>
        </w:tc>
      </w:tr>
      <w:tr w:rsidR="004B0085" w:rsidRPr="00F03855" w14:paraId="61AEC305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DFC8D9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DC2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BB58C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8CE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B74D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DD83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C585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55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71CB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64B8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CAE8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69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0FA4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</w:tr>
      <w:tr w:rsidR="004B0085" w:rsidRPr="00F03855" w14:paraId="26490B00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845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EB1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EEACB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(40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3D20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7.583±1.018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D143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5.373±1.222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D21F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D3CCD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2±0.00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25B2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68±0.178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03A2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.086±0.8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44A4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700±0.99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26AA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±0.002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22883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±0.005</w:t>
            </w:r>
          </w:p>
        </w:tc>
      </w:tr>
      <w:tr w:rsidR="004B0085" w:rsidRPr="00F03855" w14:paraId="354DA68F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B79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.34061171T/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B3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A(30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DE13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207±0.3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655C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8.193±0.4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54F6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38D97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7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BA0A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24±0.065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F662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998±0.29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FFD68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.988±0.36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3A9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±0.001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8F14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6±0.002</w:t>
            </w:r>
          </w:p>
        </w:tc>
      </w:tr>
      <w:tr w:rsidR="004B0085" w:rsidRPr="00F03855" w14:paraId="30D8C656" w14:textId="77777777" w:rsidTr="004416F6">
        <w:trPr>
          <w:trHeight w:val="345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FB98DB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2412C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(1071)</w:t>
            </w:r>
          </w:p>
        </w:tc>
        <w:tc>
          <w:tcPr>
            <w:tcW w:w="484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401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313±0.197</w:t>
            </w:r>
          </w:p>
        </w:tc>
        <w:tc>
          <w:tcPr>
            <w:tcW w:w="510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6B0B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7.369±0.236</w:t>
            </w:r>
          </w:p>
        </w:tc>
        <w:tc>
          <w:tcPr>
            <w:tcW w:w="447" w:type="pct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6C6A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F0061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9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E66A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443±0.034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5C1B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399±0.15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F65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896±0.19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7EBBA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4±0.000</w:t>
            </w: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B181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±0.001</w:t>
            </w:r>
          </w:p>
        </w:tc>
      </w:tr>
      <w:tr w:rsidR="004B0085" w:rsidRPr="00F03855" w14:paraId="36CFC67A" w14:textId="77777777" w:rsidTr="004416F6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3D94E8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863C94" w14:textId="77777777" w:rsidR="004B0085" w:rsidRPr="00F03855" w:rsidRDefault="004B0085" w:rsidP="004B0085">
            <w:pPr>
              <w:widowControl/>
              <w:jc w:val="left"/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EF1BB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C3EFE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9689F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F672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9F94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ABFE5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06079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E936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C7BA2" w14:textId="77777777" w:rsidR="004B0085" w:rsidRPr="00F03855" w:rsidRDefault="004B0085" w:rsidP="004B0085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F03855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</w:tr>
    </w:tbl>
    <w:p w14:paraId="69B300E5" w14:textId="77777777" w:rsidR="004416F6" w:rsidRPr="00022D26" w:rsidRDefault="004416F6" w:rsidP="004416F6">
      <w:pPr>
        <w:pStyle w:val="MDPI23heading3"/>
        <w:rPr>
          <w:sz w:val="18"/>
          <w:szCs w:val="18"/>
        </w:rPr>
      </w:pPr>
      <w:r w:rsidRPr="00EA52B0">
        <w:rPr>
          <w:bCs/>
          <w:sz w:val="18"/>
          <w:szCs w:val="18"/>
          <w:vertAlign w:val="superscript"/>
        </w:rPr>
        <w:t>1</w:t>
      </w:r>
      <w:r w:rsidRPr="00EA52B0">
        <w:rPr>
          <w:bCs/>
          <w:sz w:val="18"/>
          <w:szCs w:val="18"/>
        </w:rPr>
        <w:t>AFC, age at the first service; AFS, age at the first calving; CE_C, calving ease in cows; CE_H, calving ease in heifers; ICF,</w:t>
      </w:r>
      <w:r>
        <w:rPr>
          <w:bCs/>
          <w:sz w:val="18"/>
          <w:szCs w:val="18"/>
        </w:rPr>
        <w:t xml:space="preserve"> the</w:t>
      </w:r>
      <w:r w:rsidRPr="00EA52B0">
        <w:rPr>
          <w:bCs/>
          <w:sz w:val="18"/>
          <w:szCs w:val="18"/>
        </w:rPr>
        <w:t xml:space="preserve"> interval from calving to the first insemination; IFL_C, </w:t>
      </w:r>
      <w:r>
        <w:rPr>
          <w:bCs/>
          <w:sz w:val="18"/>
          <w:szCs w:val="18"/>
        </w:rPr>
        <w:t xml:space="preserve">the </w:t>
      </w:r>
      <w:r w:rsidRPr="00EA52B0">
        <w:rPr>
          <w:bCs/>
          <w:sz w:val="18"/>
          <w:szCs w:val="18"/>
        </w:rPr>
        <w:t xml:space="preserve">interval from the first to last insemination in cows; IFL_H, </w:t>
      </w:r>
      <w:r>
        <w:rPr>
          <w:bCs/>
          <w:sz w:val="18"/>
          <w:szCs w:val="18"/>
        </w:rPr>
        <w:t xml:space="preserve">the </w:t>
      </w:r>
      <w:r w:rsidRPr="00EA52B0">
        <w:rPr>
          <w:bCs/>
          <w:sz w:val="18"/>
          <w:szCs w:val="18"/>
        </w:rPr>
        <w:t>interval from the first to last insemination in heifers; SB_C, stillbirth in cows; SB_H, stillbirth in heifers.</w:t>
      </w:r>
    </w:p>
    <w:p w14:paraId="1868D836" w14:textId="77777777" w:rsidR="004B0085" w:rsidRPr="004416F6" w:rsidRDefault="004B0085">
      <w:pPr>
        <w:rPr>
          <w:rFonts w:ascii="Palatino Linotype" w:hAnsi="Palatino Linotype"/>
          <w:sz w:val="18"/>
          <w:szCs w:val="18"/>
        </w:rPr>
      </w:pPr>
    </w:p>
    <w:sectPr w:rsidR="004B0085" w:rsidRPr="004416F6" w:rsidSect="004B00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97AEA8" w14:textId="77777777" w:rsidR="0056646F" w:rsidRDefault="0056646F" w:rsidP="004B0085">
      <w:r>
        <w:separator/>
      </w:r>
    </w:p>
  </w:endnote>
  <w:endnote w:type="continuationSeparator" w:id="0">
    <w:p w14:paraId="34F779A0" w14:textId="77777777" w:rsidR="0056646F" w:rsidRDefault="0056646F" w:rsidP="004B0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3C3C75" w14:textId="77777777" w:rsidR="0056646F" w:rsidRDefault="0056646F" w:rsidP="004B0085">
      <w:r>
        <w:separator/>
      </w:r>
    </w:p>
  </w:footnote>
  <w:footnote w:type="continuationSeparator" w:id="0">
    <w:p w14:paraId="0E049A9E" w14:textId="77777777" w:rsidR="0056646F" w:rsidRDefault="0056646F" w:rsidP="004B0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0F4"/>
    <w:rsid w:val="000660F4"/>
    <w:rsid w:val="0013006A"/>
    <w:rsid w:val="004250DC"/>
    <w:rsid w:val="004416F6"/>
    <w:rsid w:val="004B0085"/>
    <w:rsid w:val="0056646F"/>
    <w:rsid w:val="00803AC8"/>
    <w:rsid w:val="00B13B36"/>
    <w:rsid w:val="00CB40F4"/>
    <w:rsid w:val="00D80B20"/>
    <w:rsid w:val="00EC4734"/>
    <w:rsid w:val="00F03855"/>
    <w:rsid w:val="00FC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2C2E8"/>
  <w15:chartTrackingRefBased/>
  <w15:docId w15:val="{9AF7D586-125B-4E18-82C3-F5812E05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00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008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B008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B0085"/>
    <w:rPr>
      <w:color w:val="954F72"/>
      <w:u w:val="single"/>
    </w:rPr>
  </w:style>
  <w:style w:type="paragraph" w:customStyle="1" w:styleId="msonormal0">
    <w:name w:val="msonormal"/>
    <w:basedOn w:val="a"/>
    <w:rsid w:val="004B00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B00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3">
    <w:name w:val="xl63"/>
    <w:basedOn w:val="a"/>
    <w:rsid w:val="004B0085"/>
    <w:pPr>
      <w:widowControl/>
      <w:pBdr>
        <w:top w:val="single" w:sz="8" w:space="0" w:color="7F7F7F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4">
    <w:name w:val="xl64"/>
    <w:basedOn w:val="a"/>
    <w:rsid w:val="004B0085"/>
    <w:pPr>
      <w:widowControl/>
      <w:pBdr>
        <w:top w:val="single" w:sz="8" w:space="0" w:color="7F7F7F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4B0085"/>
    <w:pPr>
      <w:widowControl/>
      <w:pBdr>
        <w:top w:val="single" w:sz="8" w:space="0" w:color="7F7F7F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4B0085"/>
    <w:pPr>
      <w:widowControl/>
      <w:pBdr>
        <w:top w:val="single" w:sz="8" w:space="0" w:color="7F7F7F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4B0085"/>
    <w:pPr>
      <w:widowControl/>
      <w:pBdr>
        <w:top w:val="single" w:sz="8" w:space="0" w:color="7F7F7F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4B008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Cs w:val="21"/>
    </w:rPr>
  </w:style>
  <w:style w:type="paragraph" w:customStyle="1" w:styleId="xl69">
    <w:name w:val="xl69"/>
    <w:basedOn w:val="a"/>
    <w:rsid w:val="004B008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0">
    <w:name w:val="xl70"/>
    <w:basedOn w:val="a"/>
    <w:rsid w:val="004B0085"/>
    <w:pPr>
      <w:widowControl/>
      <w:pBdr>
        <w:bottom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B0085"/>
    <w:pPr>
      <w:widowControl/>
      <w:pBdr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2">
    <w:name w:val="xl72"/>
    <w:basedOn w:val="a"/>
    <w:rsid w:val="004B0085"/>
    <w:pPr>
      <w:widowControl/>
      <w:pBdr>
        <w:bottom w:val="single" w:sz="8" w:space="0" w:color="7F7F7F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3">
    <w:name w:val="xl73"/>
    <w:basedOn w:val="a"/>
    <w:rsid w:val="004B0085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4">
    <w:name w:val="xl74"/>
    <w:basedOn w:val="a"/>
    <w:rsid w:val="004B0085"/>
    <w:pPr>
      <w:widowControl/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5">
    <w:name w:val="xl75"/>
    <w:basedOn w:val="a"/>
    <w:rsid w:val="004B0085"/>
    <w:pPr>
      <w:widowControl/>
      <w:pBdr>
        <w:top w:val="single" w:sz="8" w:space="0" w:color="7F7F7F"/>
        <w:bottom w:val="single" w:sz="8" w:space="0" w:color="7F7F7F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6">
    <w:name w:val="xl76"/>
    <w:basedOn w:val="a"/>
    <w:rsid w:val="004B0085"/>
    <w:pPr>
      <w:widowControl/>
      <w:pBdr>
        <w:bottom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Cs w:val="21"/>
    </w:rPr>
  </w:style>
  <w:style w:type="paragraph" w:customStyle="1" w:styleId="xl77">
    <w:name w:val="xl77"/>
    <w:basedOn w:val="a"/>
    <w:rsid w:val="004B008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Cs w:val="21"/>
    </w:rPr>
  </w:style>
  <w:style w:type="paragraph" w:customStyle="1" w:styleId="xl78">
    <w:name w:val="xl78"/>
    <w:basedOn w:val="a"/>
    <w:rsid w:val="004B0085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Cs w:val="21"/>
    </w:rPr>
  </w:style>
  <w:style w:type="paragraph" w:customStyle="1" w:styleId="xl79">
    <w:name w:val="xl79"/>
    <w:basedOn w:val="a"/>
    <w:rsid w:val="004B0085"/>
    <w:pPr>
      <w:widowControl/>
      <w:pBdr>
        <w:top w:val="single" w:sz="8" w:space="0" w:color="auto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0">
    <w:name w:val="xl80"/>
    <w:basedOn w:val="a"/>
    <w:rsid w:val="004B0085"/>
    <w:pPr>
      <w:widowControl/>
      <w:pBdr>
        <w:top w:val="single" w:sz="8" w:space="0" w:color="auto"/>
        <w:bottom w:val="single" w:sz="8" w:space="0" w:color="7F7F7F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1">
    <w:name w:val="xl81"/>
    <w:basedOn w:val="a"/>
    <w:rsid w:val="004B008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Cs w:val="21"/>
    </w:rPr>
  </w:style>
  <w:style w:type="paragraph" w:customStyle="1" w:styleId="xl82">
    <w:name w:val="xl82"/>
    <w:basedOn w:val="a"/>
    <w:rsid w:val="004B008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MDPI23heading3">
    <w:name w:val="MDPI_2.3_heading3"/>
    <w:qFormat/>
    <w:rsid w:val="004416F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4416F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16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8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92</Words>
  <Characters>7369</Characters>
  <Application>Microsoft Office Word</Application>
  <DocSecurity>0</DocSecurity>
  <Lines>61</Lines>
  <Paragraphs>17</Paragraphs>
  <ScaleCrop>false</ScaleCrop>
  <Company/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 Zhang</dc:creator>
  <cp:keywords/>
  <dc:description/>
  <cp:lastModifiedBy>zhl</cp:lastModifiedBy>
  <cp:revision>7</cp:revision>
  <dcterms:created xsi:type="dcterms:W3CDTF">2021-03-02T09:36:00Z</dcterms:created>
  <dcterms:modified xsi:type="dcterms:W3CDTF">2022-02-15T01:48:00Z</dcterms:modified>
</cp:coreProperties>
</file>